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D2112" w14:textId="77777777" w:rsidR="00FF2478" w:rsidRDefault="00FF2478" w:rsidP="00FF2478"/>
    <w:p w14:paraId="033A663E" w14:textId="77777777" w:rsidR="00FF2478" w:rsidRDefault="00FF2478" w:rsidP="00FF247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C9DA79" wp14:editId="23CF4613">
                <wp:simplePos x="0" y="0"/>
                <wp:positionH relativeFrom="column">
                  <wp:posOffset>304800</wp:posOffset>
                </wp:positionH>
                <wp:positionV relativeFrom="paragraph">
                  <wp:posOffset>0</wp:posOffset>
                </wp:positionV>
                <wp:extent cx="1524000" cy="285750"/>
                <wp:effectExtent l="0" t="0" r="0" b="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0" cy="285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2634D7" w14:textId="77777777" w:rsidR="00FF2478" w:rsidRPr="004A220D" w:rsidRDefault="00FF2478" w:rsidP="00FF24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4A220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Anhydromarasmon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C9DA79" id="Rectangle 20" o:spid="_x0000_s1026" style="position:absolute;margin-left:24pt;margin-top:0;width:120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" filled="f" stroked="f" strokeweight="1pt">
                <v:textbox>
                  <w:txbxContent>
                    <w:p w14:paraId="2E2634D7" w14:textId="77777777" w:rsidR="00FF2478" w:rsidRPr="004A220D" w:rsidRDefault="00FF2478" w:rsidP="00FF2478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proofErr w:type="spellStart"/>
                      <w:r w:rsidRPr="004A220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Anhydromarasmon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C012E1" wp14:editId="20A1229F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1323975" cy="295275"/>
                <wp:effectExtent l="0" t="0" r="0" b="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3975" cy="295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FD7C25" w14:textId="77777777" w:rsidR="00FF2478" w:rsidRPr="004A220D" w:rsidRDefault="00FF2478" w:rsidP="00FF24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4A220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Hemigossypo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C012E1" id="Rectangle 21" o:spid="_x0000_s1027" style="position:absolute;margin-left:0;margin-top:0;width:104.25pt;height:23.2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" filled="f" stroked="f" strokeweight="1pt">
                <v:textbox>
                  <w:txbxContent>
                    <w:p w14:paraId="66FD7C25" w14:textId="77777777" w:rsidR="00FF2478" w:rsidRPr="004A220D" w:rsidRDefault="00FF2478" w:rsidP="00FF2478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proofErr w:type="spellStart"/>
                      <w:r w:rsidRPr="004A220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Hemigossypol</w:t>
                      </w:r>
                      <w:proofErr w:type="spellEnd"/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BA0247" wp14:editId="5AF659CC">
                <wp:simplePos x="0" y="0"/>
                <wp:positionH relativeFrom="column">
                  <wp:posOffset>4362450</wp:posOffset>
                </wp:positionH>
                <wp:positionV relativeFrom="paragraph">
                  <wp:posOffset>9525</wp:posOffset>
                </wp:positionV>
                <wp:extent cx="1219200" cy="285750"/>
                <wp:effectExtent l="0" t="0" r="0" b="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0" cy="285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D4A09C" w14:textId="77777777" w:rsidR="00FF2478" w:rsidRPr="004A220D" w:rsidRDefault="00FF2478" w:rsidP="00FF24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A220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Xanthoxyl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BA0247" id="Rectangle 22" o:spid="_x0000_s1028" style="position:absolute;margin-left:343.5pt;margin-top:.75pt;width:96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" filled="f" stroked="f" strokeweight="1pt">
                <v:textbox>
                  <w:txbxContent>
                    <w:p w14:paraId="34D4A09C" w14:textId="77777777" w:rsidR="00FF2478" w:rsidRPr="004A220D" w:rsidRDefault="00FF2478" w:rsidP="00FF2478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4A220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Xanthoxylin</w:t>
                      </w:r>
                    </w:p>
                  </w:txbxContent>
                </v:textbox>
              </v:rect>
            </w:pict>
          </mc:Fallback>
        </mc:AlternateContent>
      </w:r>
    </w:p>
    <w:p w14:paraId="7270FC90" w14:textId="77777777" w:rsidR="00FF2478" w:rsidRDefault="00FF2478" w:rsidP="00FF2478">
      <w:r>
        <w:rPr>
          <w:noProof/>
        </w:rPr>
        <w:drawing>
          <wp:inline distT="0" distB="0" distL="0" distR="0" wp14:anchorId="37DFD88D" wp14:editId="21837337">
            <wp:extent cx="1900555" cy="3808730"/>
            <wp:effectExtent l="0" t="0" r="4445" b="1270"/>
            <wp:docPr id="14" name="Picture 14" descr="rocbpI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rocbpIm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0555" cy="380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B7C10">
        <w:t xml:space="preserve"> </w:t>
      </w:r>
      <w:r>
        <w:rPr>
          <w:noProof/>
        </w:rPr>
        <w:drawing>
          <wp:inline distT="0" distB="0" distL="0" distR="0" wp14:anchorId="4AE7BE3A" wp14:editId="37798838">
            <wp:extent cx="1900555" cy="3808730"/>
            <wp:effectExtent l="0" t="0" r="4445" b="1270"/>
            <wp:docPr id="15" name="Picture 15" descr="rocbpI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rocbpIm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0555" cy="380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B7C10">
        <w:t xml:space="preserve"> </w:t>
      </w:r>
      <w:r>
        <w:rPr>
          <w:noProof/>
        </w:rPr>
        <w:drawing>
          <wp:inline distT="0" distB="0" distL="0" distR="0" wp14:anchorId="4C6B9B51" wp14:editId="57325D7F">
            <wp:extent cx="1900555" cy="3808730"/>
            <wp:effectExtent l="0" t="0" r="4445" b="1270"/>
            <wp:docPr id="11" name="Picture 11" descr="rocbpI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rocbpIm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0555" cy="380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60850" w14:textId="4E5DB559" w:rsidR="00FF2478" w:rsidRDefault="00FF2478" w:rsidP="00FF247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51A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D44D3">
        <w:rPr>
          <w:rFonts w:ascii="Times New Roman" w:hAnsi="Times New Roman" w:cs="Times New Roman"/>
          <w:b/>
          <w:bCs/>
          <w:sz w:val="24"/>
          <w:szCs w:val="24"/>
        </w:rPr>
        <w:t>S2</w:t>
      </w:r>
      <w:bookmarkStart w:id="0" w:name="_GoBack"/>
      <w:bookmarkEnd w:id="0"/>
      <w:r w:rsidRPr="004F51A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10E07">
        <w:rPr>
          <w:rFonts w:ascii="Times New Roman" w:hAnsi="Times New Roman" w:cs="Times New Roman"/>
          <w:sz w:val="24"/>
          <w:szCs w:val="24"/>
        </w:rPr>
        <w:t>Relative distributions of the differentially abundant rumen metabolites in beef steers with divergent residual gain phenotype.</w:t>
      </w:r>
    </w:p>
    <w:p w14:paraId="254CC403" w14:textId="77777777" w:rsidR="00A0107A" w:rsidRDefault="00A0107A"/>
    <w:sectPr w:rsidR="00A01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478"/>
    <w:rsid w:val="003D44D3"/>
    <w:rsid w:val="00A0107A"/>
    <w:rsid w:val="00FF2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25C69"/>
  <w15:chartTrackingRefBased/>
  <w15:docId w15:val="{B44412CE-8CF8-4A75-B265-D755CB1E1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31</Characters>
  <Application>Microsoft Office Word</Application>
  <DocSecurity>0</DocSecurity>
  <Lines>5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oluwamu Idowu</dc:creator>
  <cp:keywords/>
  <dc:description/>
  <cp:lastModifiedBy>Ibukun Ogunade</cp:lastModifiedBy>
  <cp:revision>2</cp:revision>
  <dcterms:created xsi:type="dcterms:W3CDTF">2022-12-10T20:42:00Z</dcterms:created>
  <dcterms:modified xsi:type="dcterms:W3CDTF">2023-01-01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9d82c51885958c0df13341534c449a09052650eedec8fa6c43e55d3635a20e</vt:lpwstr>
  </property>
</Properties>
</file>